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3446D" w14:textId="77777777" w:rsidR="00A330CD" w:rsidRPr="00E45C0F" w:rsidRDefault="00A330CD">
      <w:pPr>
        <w:spacing w:after="0"/>
        <w:ind w:left="-1440" w:right="2721"/>
        <w:rPr>
          <w:rFonts w:ascii="Arial" w:hAnsi="Arial" w:cs="Arial"/>
          <w:szCs w:val="22"/>
        </w:rPr>
      </w:pPr>
    </w:p>
    <w:tbl>
      <w:tblPr>
        <w:tblStyle w:val="TableGrid"/>
        <w:tblW w:w="7532" w:type="dxa"/>
        <w:tblInd w:w="1048" w:type="dxa"/>
        <w:tblCellMar>
          <w:top w:w="55" w:type="dxa"/>
          <w:left w:w="53" w:type="dxa"/>
          <w:bottom w:w="0" w:type="dxa"/>
          <w:right w:w="63" w:type="dxa"/>
        </w:tblCellMar>
        <w:tblLook w:val="04A0" w:firstRow="1" w:lastRow="0" w:firstColumn="1" w:lastColumn="0" w:noHBand="0" w:noVBand="1"/>
      </w:tblPr>
      <w:tblGrid>
        <w:gridCol w:w="1632"/>
        <w:gridCol w:w="1532"/>
        <w:gridCol w:w="1089"/>
        <w:gridCol w:w="1640"/>
        <w:gridCol w:w="1639"/>
      </w:tblGrid>
      <w:tr w:rsidR="00A330CD" w:rsidRPr="00E45C0F" w14:paraId="443CF7AD" w14:textId="77777777" w:rsidTr="00E45C0F">
        <w:trPr>
          <w:trHeight w:val="675"/>
        </w:trPr>
        <w:tc>
          <w:tcPr>
            <w:tcW w:w="589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vAlign w:val="center"/>
          </w:tcPr>
          <w:p w14:paraId="0705120C" w14:textId="77777777" w:rsidR="00A330CD" w:rsidRPr="00E45C0F" w:rsidRDefault="00A43C3A">
            <w:pPr>
              <w:spacing w:after="0"/>
              <w:ind w:left="2429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Membrane Potential (</w:t>
            </w:r>
            <w:proofErr w:type="spellStart"/>
            <w:r w:rsidRPr="00E45C0F">
              <w:rPr>
                <w:rFonts w:ascii="Arial" w:hAnsi="Arial" w:cs="Arial"/>
                <w:szCs w:val="22"/>
              </w:rPr>
              <w:t>Vm</w:t>
            </w:r>
            <w:proofErr w:type="spellEnd"/>
            <w:r w:rsidRPr="00E45C0F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6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89200FE" w14:textId="77777777" w:rsidR="00A330CD" w:rsidRPr="00E45C0F" w:rsidRDefault="00A330CD">
            <w:pPr>
              <w:rPr>
                <w:rFonts w:ascii="Arial" w:hAnsi="Arial" w:cs="Arial"/>
                <w:szCs w:val="22"/>
              </w:rPr>
            </w:pPr>
          </w:p>
        </w:tc>
      </w:tr>
      <w:tr w:rsidR="00A330CD" w:rsidRPr="00E45C0F" w14:paraId="1D52F171" w14:textId="77777777" w:rsidTr="00E45C0F">
        <w:trPr>
          <w:trHeight w:val="679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F674CC" w14:textId="77777777" w:rsidR="00A330CD" w:rsidRPr="00E45C0F" w:rsidRDefault="00A43C3A">
            <w:pPr>
              <w:spacing w:after="0"/>
              <w:ind w:left="29"/>
              <w:jc w:val="both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Descriptive statistics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EBA4DB" w14:textId="2CDF8704" w:rsidR="00A330CD" w:rsidRPr="00E45C0F" w:rsidRDefault="00A43C3A" w:rsidP="00E45C0F">
            <w:pPr>
              <w:spacing w:after="0"/>
              <w:ind w:left="112" w:firstLine="15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Dbx</w:t>
            </w:r>
            <w:r w:rsidR="00E45C0F" w:rsidRPr="00E45C0F">
              <w:rPr>
                <w:rFonts w:ascii="Arial" w:hAnsi="Arial" w:cs="Arial"/>
                <w:i/>
                <w:iCs/>
                <w:szCs w:val="22"/>
              </w:rPr>
              <w:t>1</w:t>
            </w:r>
            <w:r w:rsidR="00E45C0F"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202B04" w14:textId="555AD445" w:rsidR="00A330CD" w:rsidRPr="00E45C0F" w:rsidRDefault="00E45C0F">
            <w:pPr>
              <w:spacing w:after="0"/>
              <w:ind w:left="112" w:firstLine="154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Dbx1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1F20E8" w14:textId="188E3223" w:rsidR="00A330CD" w:rsidRPr="00E45C0F" w:rsidRDefault="00A43C3A" w:rsidP="00E45C0F">
            <w:pPr>
              <w:spacing w:after="0"/>
              <w:ind w:left="107" w:firstLine="96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Foxp2</w:t>
            </w:r>
            <w:r w:rsidR="00E45C0F"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3E1FB3" w14:textId="3F77B774" w:rsidR="00A330CD" w:rsidRPr="00E45C0F" w:rsidRDefault="00E45C0F" w:rsidP="00E45C0F">
            <w:pPr>
              <w:spacing w:after="0"/>
              <w:ind w:left="106" w:firstLine="96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Foxp2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</w:tr>
      <w:tr w:rsidR="00A330CD" w:rsidRPr="00E45C0F" w14:paraId="7921020E" w14:textId="77777777" w:rsidTr="00E45C0F">
        <w:trPr>
          <w:trHeight w:val="339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05469C" w14:textId="77777777" w:rsidR="00A330CD" w:rsidRPr="00E45C0F" w:rsidRDefault="00A43C3A">
            <w:pPr>
              <w:spacing w:after="0"/>
              <w:ind w:left="5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Number of cells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7277E1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6DEF32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7E1FC4" w14:textId="77777777" w:rsidR="00A330CD" w:rsidRPr="00E45C0F" w:rsidRDefault="00A43C3A" w:rsidP="00E45C0F">
            <w:pPr>
              <w:spacing w:after="0"/>
              <w:ind w:right="4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1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956A6F" w14:textId="77777777" w:rsidR="00A330CD" w:rsidRPr="00E45C0F" w:rsidRDefault="00A43C3A" w:rsidP="00E45C0F">
            <w:pPr>
              <w:spacing w:after="0"/>
              <w:ind w:right="3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1</w:t>
            </w:r>
          </w:p>
        </w:tc>
      </w:tr>
      <w:tr w:rsidR="00A330CD" w:rsidRPr="00E45C0F" w14:paraId="1E49AD8E" w14:textId="77777777" w:rsidTr="00E45C0F">
        <w:trPr>
          <w:trHeight w:val="322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58DC35" w14:textId="77777777" w:rsidR="00A330CD" w:rsidRPr="00E45C0F" w:rsidRDefault="00A43C3A">
            <w:pPr>
              <w:spacing w:after="0"/>
              <w:ind w:left="1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Mea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04A051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-48.06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A870CB6" w14:textId="77C0E2C2" w:rsidR="00A330CD" w:rsidRPr="00E45C0F" w:rsidRDefault="00B3726F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</w:t>
            </w:r>
            <w:r w:rsidR="00A43C3A" w:rsidRPr="00E45C0F">
              <w:rPr>
                <w:rFonts w:ascii="Arial" w:hAnsi="Arial" w:cs="Arial"/>
                <w:szCs w:val="22"/>
              </w:rPr>
              <w:t>45.5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FF5EF5" w14:textId="77777777" w:rsidR="00A330CD" w:rsidRPr="00E45C0F" w:rsidRDefault="00A43C3A" w:rsidP="00E45C0F">
            <w:pPr>
              <w:spacing w:after="0"/>
              <w:ind w:right="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-47.45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EAC9B9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-48.02</w:t>
            </w:r>
          </w:p>
        </w:tc>
      </w:tr>
      <w:tr w:rsidR="00A330CD" w:rsidRPr="00E45C0F" w14:paraId="770C193F" w14:textId="77777777" w:rsidTr="00E45C0F">
        <w:trPr>
          <w:trHeight w:val="322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93D0EB" w14:textId="77777777" w:rsidR="00A330CD" w:rsidRPr="00E45C0F" w:rsidRDefault="00A43C3A">
            <w:pPr>
              <w:spacing w:after="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Std. Deviatio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0C280EB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4.29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0D87E08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5.027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67B766" w14:textId="77777777" w:rsidR="00A330CD" w:rsidRPr="00E45C0F" w:rsidRDefault="00A43C3A" w:rsidP="00E45C0F">
            <w:pPr>
              <w:spacing w:after="0"/>
              <w:ind w:right="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4.876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F38A45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7.013</w:t>
            </w:r>
          </w:p>
        </w:tc>
      </w:tr>
      <w:tr w:rsidR="00A330CD" w:rsidRPr="00E45C0F" w14:paraId="413EBC03" w14:textId="77777777" w:rsidTr="00E45C0F">
        <w:trPr>
          <w:trHeight w:val="317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317379" w14:textId="77777777" w:rsidR="00A330CD" w:rsidRPr="00E45C0F" w:rsidRDefault="00A43C3A">
            <w:pPr>
              <w:spacing w:after="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Std. Error of Mea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227B934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.147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F8EE55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.676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DC290A" w14:textId="77777777" w:rsidR="00A330CD" w:rsidRPr="00E45C0F" w:rsidRDefault="00A43C3A" w:rsidP="00E45C0F">
            <w:pPr>
              <w:spacing w:after="0"/>
              <w:ind w:right="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.47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1F4FA1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2.1 14</w:t>
            </w:r>
          </w:p>
        </w:tc>
      </w:tr>
      <w:tr w:rsidR="00A330CD" w:rsidRPr="00E45C0F" w14:paraId="54C00FDF" w14:textId="77777777" w:rsidTr="00E45C0F">
        <w:trPr>
          <w:trHeight w:val="677"/>
        </w:trPr>
        <w:tc>
          <w:tcPr>
            <w:tcW w:w="589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vAlign w:val="center"/>
          </w:tcPr>
          <w:p w14:paraId="1EBFA7EB" w14:textId="20025131" w:rsidR="00A330CD" w:rsidRPr="00E45C0F" w:rsidRDefault="00A43C3A" w:rsidP="00E45C0F">
            <w:pPr>
              <w:spacing w:after="0"/>
              <w:ind w:left="2126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Membrane Resistance (M</w:t>
            </w:r>
            <w:r w:rsidR="00E45C0F" w:rsidRPr="00E45C0F">
              <w:rPr>
                <w:rFonts w:ascii="Arial" w:hAnsi="Arial" w:cs="Arial"/>
                <w:b/>
                <w:bCs/>
                <w:color w:val="222222"/>
                <w:szCs w:val="22"/>
                <w:shd w:val="clear" w:color="auto" w:fill="FFFFFF"/>
              </w:rPr>
              <w:t xml:space="preserve"> </w:t>
            </w:r>
            <w:r w:rsidR="00E45C0F" w:rsidRPr="00E45C0F">
              <w:rPr>
                <w:rFonts w:ascii="Arial" w:hAnsi="Arial" w:cs="Arial"/>
                <w:b/>
                <w:bCs/>
                <w:szCs w:val="22"/>
              </w:rPr>
              <w:t>Ω</w:t>
            </w:r>
            <w:r w:rsidRPr="00E45C0F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6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9999A45" w14:textId="77777777" w:rsidR="00A330CD" w:rsidRPr="00E45C0F" w:rsidRDefault="00A330CD">
            <w:pPr>
              <w:rPr>
                <w:rFonts w:ascii="Arial" w:hAnsi="Arial" w:cs="Arial"/>
                <w:szCs w:val="22"/>
              </w:rPr>
            </w:pPr>
          </w:p>
        </w:tc>
      </w:tr>
      <w:tr w:rsidR="00E45C0F" w:rsidRPr="00E45C0F" w14:paraId="72E7298A" w14:textId="77777777" w:rsidTr="00E45C0F">
        <w:trPr>
          <w:trHeight w:val="687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72DD0CD" w14:textId="77777777" w:rsidR="00E45C0F" w:rsidRPr="00E45C0F" w:rsidRDefault="00E45C0F" w:rsidP="00E45C0F">
            <w:pPr>
              <w:spacing w:after="0"/>
              <w:ind w:left="29"/>
              <w:jc w:val="both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Descriptive statistics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B02CCD" w14:textId="11CA7478" w:rsidR="00E45C0F" w:rsidRPr="00E45C0F" w:rsidRDefault="00E45C0F" w:rsidP="00E45C0F">
            <w:pPr>
              <w:spacing w:after="0"/>
              <w:ind w:left="112" w:firstLine="154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Dbx1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B396A0" w14:textId="017FCBEB" w:rsidR="00E45C0F" w:rsidRPr="00E45C0F" w:rsidRDefault="00E45C0F" w:rsidP="00E45C0F">
            <w:pPr>
              <w:spacing w:after="0"/>
              <w:ind w:left="112" w:firstLine="154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Dbx1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A67662" w14:textId="137B3C06" w:rsidR="00E45C0F" w:rsidRPr="00E45C0F" w:rsidRDefault="00E45C0F" w:rsidP="00E45C0F">
            <w:pPr>
              <w:spacing w:after="0"/>
              <w:ind w:left="107" w:firstLine="96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Foxp2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1843A0" w14:textId="02FB102E" w:rsidR="00E45C0F" w:rsidRPr="00E45C0F" w:rsidRDefault="00E45C0F" w:rsidP="00E45C0F">
            <w:pPr>
              <w:spacing w:after="0"/>
              <w:ind w:left="106" w:firstLine="96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Foxp2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</w:tr>
      <w:tr w:rsidR="00A330CD" w:rsidRPr="00E45C0F" w14:paraId="41BB5EAC" w14:textId="77777777" w:rsidTr="00E45C0F">
        <w:trPr>
          <w:trHeight w:val="336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3179DC" w14:textId="77777777" w:rsidR="00A330CD" w:rsidRPr="00E45C0F" w:rsidRDefault="00A43C3A">
            <w:pPr>
              <w:spacing w:after="0"/>
              <w:ind w:left="5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Number of cells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1CC7F5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D2FF671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0E313A" w14:textId="77777777" w:rsidR="00A330CD" w:rsidRPr="00E45C0F" w:rsidRDefault="00A43C3A" w:rsidP="00E45C0F">
            <w:pPr>
              <w:spacing w:after="0"/>
              <w:ind w:right="4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1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F8378BB" w14:textId="77777777" w:rsidR="00A330CD" w:rsidRPr="00E45C0F" w:rsidRDefault="00A43C3A" w:rsidP="00E45C0F">
            <w:pPr>
              <w:spacing w:after="0"/>
              <w:ind w:right="3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1</w:t>
            </w:r>
          </w:p>
        </w:tc>
      </w:tr>
      <w:tr w:rsidR="00A330CD" w:rsidRPr="00E45C0F" w14:paraId="5A2926E9" w14:textId="77777777" w:rsidTr="00E45C0F">
        <w:trPr>
          <w:trHeight w:val="317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2BC3ED" w14:textId="77777777" w:rsidR="00A330CD" w:rsidRPr="00E45C0F" w:rsidRDefault="00A43C3A">
            <w:pPr>
              <w:spacing w:after="0"/>
              <w:ind w:left="1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Mea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0833F6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458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BE4E8A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471 .5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D7ECBB" w14:textId="77777777" w:rsidR="00A330CD" w:rsidRPr="00E45C0F" w:rsidRDefault="00A43C3A" w:rsidP="00E45C0F">
            <w:pPr>
              <w:spacing w:after="0"/>
              <w:ind w:right="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357.4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4A1B1A7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430.7</w:t>
            </w:r>
          </w:p>
        </w:tc>
      </w:tr>
      <w:tr w:rsidR="00A330CD" w:rsidRPr="00E45C0F" w14:paraId="5F865C8D" w14:textId="77777777" w:rsidTr="00E45C0F">
        <w:trPr>
          <w:trHeight w:val="322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C6B147" w14:textId="77777777" w:rsidR="00A330CD" w:rsidRPr="00E45C0F" w:rsidRDefault="00A43C3A">
            <w:pPr>
              <w:spacing w:after="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Std. Deviatio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8BDB91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258.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731D5F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246.4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73A9B3B" w14:textId="77777777" w:rsidR="00A330CD" w:rsidRPr="00E45C0F" w:rsidRDefault="00A43C3A" w:rsidP="00E45C0F">
            <w:pPr>
              <w:spacing w:after="0"/>
              <w:ind w:right="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44.3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E61F87C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62.07</w:t>
            </w:r>
          </w:p>
        </w:tc>
      </w:tr>
      <w:tr w:rsidR="00A330CD" w:rsidRPr="00E45C0F" w14:paraId="20B18D26" w14:textId="77777777" w:rsidTr="00E45C0F">
        <w:trPr>
          <w:trHeight w:val="322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996D35" w14:textId="77777777" w:rsidR="00A330CD" w:rsidRPr="00E45C0F" w:rsidRDefault="00A43C3A">
            <w:pPr>
              <w:spacing w:after="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Std. Error of Mea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FF57E1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69.07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DB3378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82.13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526F8A" w14:textId="77777777" w:rsidR="00A330CD" w:rsidRPr="00E45C0F" w:rsidRDefault="00A43C3A" w:rsidP="00E45C0F">
            <w:pPr>
              <w:spacing w:after="0"/>
              <w:ind w:right="8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43.52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8DDF05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8.72</w:t>
            </w:r>
          </w:p>
        </w:tc>
      </w:tr>
      <w:tr w:rsidR="00A330CD" w:rsidRPr="00E45C0F" w14:paraId="0FCBB0E9" w14:textId="77777777" w:rsidTr="00E45C0F">
        <w:trPr>
          <w:trHeight w:val="600"/>
        </w:trPr>
        <w:tc>
          <w:tcPr>
            <w:tcW w:w="589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vAlign w:val="center"/>
          </w:tcPr>
          <w:p w14:paraId="5680A579" w14:textId="77777777" w:rsidR="00A330CD" w:rsidRPr="00E45C0F" w:rsidRDefault="00A43C3A">
            <w:pPr>
              <w:spacing w:after="0"/>
              <w:ind w:left="130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Rheobase</w:t>
            </w:r>
          </w:p>
        </w:tc>
        <w:tc>
          <w:tcPr>
            <w:tcW w:w="16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2058F56A" w14:textId="77777777" w:rsidR="00A330CD" w:rsidRPr="00E45C0F" w:rsidRDefault="00A330CD">
            <w:pPr>
              <w:rPr>
                <w:rFonts w:ascii="Arial" w:hAnsi="Arial" w:cs="Arial"/>
                <w:szCs w:val="22"/>
              </w:rPr>
            </w:pPr>
          </w:p>
        </w:tc>
      </w:tr>
      <w:tr w:rsidR="00E45C0F" w:rsidRPr="00E45C0F" w14:paraId="3C593C4C" w14:textId="77777777" w:rsidTr="00E45C0F">
        <w:trPr>
          <w:trHeight w:val="677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4EA67A" w14:textId="77777777" w:rsidR="00E45C0F" w:rsidRPr="00E45C0F" w:rsidRDefault="00E45C0F" w:rsidP="00E45C0F">
            <w:pPr>
              <w:spacing w:after="0"/>
              <w:ind w:left="29"/>
              <w:jc w:val="both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Descriptive statistics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5542E8" w14:textId="22E4233A" w:rsidR="00E45C0F" w:rsidRPr="00E45C0F" w:rsidRDefault="00E45C0F" w:rsidP="00E45C0F">
            <w:pPr>
              <w:spacing w:after="0"/>
              <w:ind w:left="112" w:firstLine="154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Dbx1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F474AD" w14:textId="0FEEED70" w:rsidR="00E45C0F" w:rsidRPr="00E45C0F" w:rsidRDefault="00E45C0F" w:rsidP="00E45C0F">
            <w:pPr>
              <w:spacing w:after="0"/>
              <w:ind w:left="112" w:firstLine="154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Dbx1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2D0C1A" w14:textId="115D4B70" w:rsidR="00E45C0F" w:rsidRPr="00E45C0F" w:rsidRDefault="00E45C0F" w:rsidP="00E45C0F">
            <w:pPr>
              <w:spacing w:after="0"/>
              <w:ind w:left="107" w:firstLine="96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Foxp2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3639ED" w14:textId="506AC26A" w:rsidR="00E45C0F" w:rsidRPr="00E45C0F" w:rsidRDefault="00E45C0F" w:rsidP="00E45C0F">
            <w:pPr>
              <w:spacing w:after="0"/>
              <w:ind w:left="106" w:firstLine="96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Foxp2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</w:tr>
      <w:tr w:rsidR="00A330CD" w:rsidRPr="00E45C0F" w14:paraId="33BD8551" w14:textId="77777777" w:rsidTr="00E45C0F">
        <w:trPr>
          <w:trHeight w:val="341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6B0B8C" w14:textId="77777777" w:rsidR="00A330CD" w:rsidRPr="00E45C0F" w:rsidRDefault="00A43C3A">
            <w:pPr>
              <w:spacing w:after="0"/>
              <w:ind w:left="5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Number of cells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3A6CED5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59741C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C80886" w14:textId="77777777" w:rsidR="00A330CD" w:rsidRPr="00E45C0F" w:rsidRDefault="00A43C3A" w:rsidP="00E45C0F">
            <w:pPr>
              <w:spacing w:after="0"/>
              <w:ind w:right="4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1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7FBD8EC" w14:textId="77777777" w:rsidR="00A330CD" w:rsidRPr="00E45C0F" w:rsidRDefault="00A43C3A" w:rsidP="00E45C0F">
            <w:pPr>
              <w:spacing w:after="0"/>
              <w:ind w:right="3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1</w:t>
            </w:r>
          </w:p>
        </w:tc>
      </w:tr>
      <w:tr w:rsidR="00A330CD" w:rsidRPr="00E45C0F" w14:paraId="09A8467E" w14:textId="77777777" w:rsidTr="00E45C0F">
        <w:trPr>
          <w:trHeight w:val="326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B03505" w14:textId="77777777" w:rsidR="00A330CD" w:rsidRPr="00E45C0F" w:rsidRDefault="00A43C3A">
            <w:pPr>
              <w:spacing w:after="0"/>
              <w:ind w:left="1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Mea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EEA3F5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30.77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14CF1C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35.56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95A4E99" w14:textId="77777777" w:rsidR="00A330CD" w:rsidRPr="00E45C0F" w:rsidRDefault="00A43C3A" w:rsidP="00E45C0F">
            <w:pPr>
              <w:spacing w:after="0"/>
              <w:ind w:right="8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31 .82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860CDD" w14:textId="77777777" w:rsidR="00A330CD" w:rsidRPr="00E45C0F" w:rsidRDefault="00A43C3A" w:rsidP="00E45C0F">
            <w:pPr>
              <w:spacing w:after="0"/>
              <w:ind w:right="5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31 .82</w:t>
            </w:r>
          </w:p>
        </w:tc>
      </w:tr>
      <w:tr w:rsidR="00A330CD" w:rsidRPr="00E45C0F" w14:paraId="157CA343" w14:textId="77777777" w:rsidTr="00E45C0F">
        <w:trPr>
          <w:trHeight w:val="317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A4F8D6" w14:textId="77777777" w:rsidR="00A330CD" w:rsidRPr="00E45C0F" w:rsidRDefault="00A43C3A">
            <w:pPr>
              <w:spacing w:after="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Std. Deviatio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EAF1E6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3.82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4EDB53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20.68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A40BFAB" w14:textId="77777777" w:rsidR="00A330CD" w:rsidRPr="00E45C0F" w:rsidRDefault="00A43C3A" w:rsidP="00E45C0F">
            <w:pPr>
              <w:spacing w:after="0"/>
              <w:ind w:right="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3.28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05C5A8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9.816</w:t>
            </w:r>
          </w:p>
        </w:tc>
      </w:tr>
      <w:tr w:rsidR="00A330CD" w:rsidRPr="00E45C0F" w14:paraId="2F902480" w14:textId="77777777" w:rsidTr="00E45C0F">
        <w:trPr>
          <w:trHeight w:val="322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900406" w14:textId="77777777" w:rsidR="00A330CD" w:rsidRPr="00E45C0F" w:rsidRDefault="00A43C3A">
            <w:pPr>
              <w:spacing w:after="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Std. Error of Mea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4F74D58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3.83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5F09C7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6.894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F06E4D9" w14:textId="77777777" w:rsidR="00A330CD" w:rsidRPr="00E45C0F" w:rsidRDefault="00A43C3A" w:rsidP="00E45C0F">
            <w:pPr>
              <w:spacing w:after="0"/>
              <w:ind w:right="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4.004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6860C3C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2.96</w:t>
            </w:r>
          </w:p>
        </w:tc>
      </w:tr>
      <w:tr w:rsidR="00A330CD" w:rsidRPr="00E45C0F" w14:paraId="05774CD4" w14:textId="77777777" w:rsidTr="00E45C0F">
        <w:trPr>
          <w:trHeight w:val="602"/>
        </w:trPr>
        <w:tc>
          <w:tcPr>
            <w:tcW w:w="589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vAlign w:val="center"/>
          </w:tcPr>
          <w:p w14:paraId="47D52003" w14:textId="77777777" w:rsidR="00A330CD" w:rsidRPr="00E45C0F" w:rsidRDefault="00A43C3A">
            <w:pPr>
              <w:spacing w:after="0"/>
              <w:ind w:left="1278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Capacitance (pF)</w:t>
            </w:r>
          </w:p>
        </w:tc>
        <w:tc>
          <w:tcPr>
            <w:tcW w:w="163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639E0F0" w14:textId="77777777" w:rsidR="00A330CD" w:rsidRPr="00E45C0F" w:rsidRDefault="00A330CD">
            <w:pPr>
              <w:rPr>
                <w:rFonts w:ascii="Arial" w:hAnsi="Arial" w:cs="Arial"/>
                <w:szCs w:val="22"/>
              </w:rPr>
            </w:pPr>
          </w:p>
        </w:tc>
      </w:tr>
      <w:tr w:rsidR="00E45C0F" w:rsidRPr="00E45C0F" w14:paraId="7801FB4E" w14:textId="77777777" w:rsidTr="00E45C0F">
        <w:trPr>
          <w:trHeight w:val="675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CB1B3C" w14:textId="77777777" w:rsidR="00E45C0F" w:rsidRPr="00E45C0F" w:rsidRDefault="00E45C0F" w:rsidP="00E45C0F">
            <w:pPr>
              <w:spacing w:after="0"/>
              <w:ind w:left="29"/>
              <w:jc w:val="both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Descriptive statistics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E0ABCF" w14:textId="50485251" w:rsidR="00E45C0F" w:rsidRPr="00E45C0F" w:rsidRDefault="00E45C0F" w:rsidP="00E45C0F">
            <w:pPr>
              <w:spacing w:after="0"/>
              <w:ind w:left="112" w:firstLine="154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Dbx1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2BE3F7" w14:textId="4527E092" w:rsidR="00E45C0F" w:rsidRPr="00E45C0F" w:rsidRDefault="00E45C0F" w:rsidP="00E45C0F">
            <w:pPr>
              <w:spacing w:after="0"/>
              <w:ind w:left="112" w:firstLine="154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Dbx1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D5444F" w14:textId="7D1F4F76" w:rsidR="00E45C0F" w:rsidRPr="00E45C0F" w:rsidRDefault="00E45C0F" w:rsidP="00E45C0F">
            <w:pPr>
              <w:spacing w:after="0"/>
              <w:ind w:left="107" w:firstLine="96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Foxp2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AA72C5" w14:textId="5105880B" w:rsidR="00E45C0F" w:rsidRPr="00E45C0F" w:rsidRDefault="00E45C0F" w:rsidP="00E45C0F">
            <w:pPr>
              <w:spacing w:after="0"/>
              <w:ind w:left="106" w:firstLine="96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i/>
                <w:iCs/>
                <w:szCs w:val="22"/>
              </w:rPr>
              <w:t>Foxp2</w:t>
            </w:r>
            <w:r>
              <w:rPr>
                <w:rFonts w:ascii="Arial" w:hAnsi="Arial" w:cs="Arial"/>
                <w:szCs w:val="22"/>
              </w:rPr>
              <w:t>-</w:t>
            </w:r>
            <w:r w:rsidRPr="00E45C0F">
              <w:rPr>
                <w:rFonts w:ascii="Arial" w:hAnsi="Arial" w:cs="Arial"/>
                <w:szCs w:val="22"/>
              </w:rPr>
              <w:t>lineage</w:t>
            </w:r>
          </w:p>
        </w:tc>
      </w:tr>
      <w:tr w:rsidR="00A330CD" w:rsidRPr="00E45C0F" w14:paraId="60FB84BF" w14:textId="77777777" w:rsidTr="00E45C0F">
        <w:trPr>
          <w:trHeight w:val="341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12D665" w14:textId="77777777" w:rsidR="00A330CD" w:rsidRPr="00E45C0F" w:rsidRDefault="00A43C3A">
            <w:pPr>
              <w:spacing w:after="0"/>
              <w:ind w:left="5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Number of cells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B7D2A9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7195B82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D87A52" w14:textId="77777777" w:rsidR="00A330CD" w:rsidRPr="00E45C0F" w:rsidRDefault="00A43C3A" w:rsidP="00E45C0F">
            <w:pPr>
              <w:spacing w:after="0"/>
              <w:ind w:right="4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1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D96B70" w14:textId="77777777" w:rsidR="00A330CD" w:rsidRPr="00E45C0F" w:rsidRDefault="00A43C3A" w:rsidP="00E45C0F">
            <w:pPr>
              <w:spacing w:after="0"/>
              <w:ind w:right="3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1</w:t>
            </w:r>
          </w:p>
        </w:tc>
      </w:tr>
      <w:tr w:rsidR="00A330CD" w:rsidRPr="00E45C0F" w14:paraId="77860EF5" w14:textId="77777777" w:rsidTr="00E45C0F">
        <w:trPr>
          <w:trHeight w:val="317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208428" w14:textId="77777777" w:rsidR="00A330CD" w:rsidRPr="00E45C0F" w:rsidRDefault="00A43C3A">
            <w:pPr>
              <w:spacing w:after="0"/>
              <w:ind w:left="1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Mea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7AB42A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57.94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C5EB3F4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56.26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2A8BDB" w14:textId="77777777" w:rsidR="00A330CD" w:rsidRPr="00E45C0F" w:rsidRDefault="00A43C3A" w:rsidP="00E45C0F">
            <w:pPr>
              <w:spacing w:after="0"/>
              <w:ind w:right="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32.5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3441FD5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 1 1 .7</w:t>
            </w:r>
          </w:p>
        </w:tc>
      </w:tr>
      <w:tr w:rsidR="00A330CD" w:rsidRPr="00E45C0F" w14:paraId="6C4CF38F" w14:textId="77777777" w:rsidTr="00E45C0F">
        <w:trPr>
          <w:trHeight w:val="322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F8D260" w14:textId="77777777" w:rsidR="00A330CD" w:rsidRPr="00E45C0F" w:rsidRDefault="00A43C3A">
            <w:pPr>
              <w:spacing w:after="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Std. Deviatio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0AB9301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33.39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335704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23.75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9E237F" w14:textId="77777777" w:rsidR="00A330CD" w:rsidRPr="00E45C0F" w:rsidRDefault="00A43C3A" w:rsidP="00E45C0F">
            <w:pPr>
              <w:spacing w:after="0"/>
              <w:ind w:right="4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94.55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C4A078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58.49</w:t>
            </w:r>
          </w:p>
        </w:tc>
      </w:tr>
      <w:tr w:rsidR="00A330CD" w:rsidRPr="00E45C0F" w14:paraId="3F064398" w14:textId="77777777" w:rsidTr="00E45C0F">
        <w:trPr>
          <w:trHeight w:val="315"/>
        </w:trPr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28983A" w14:textId="77777777" w:rsidR="00A330CD" w:rsidRPr="00E45C0F" w:rsidRDefault="00A43C3A">
            <w:pPr>
              <w:spacing w:after="0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Std. Error of Mean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64DCD6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8.923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78C992" w14:textId="77777777" w:rsidR="00A330CD" w:rsidRPr="00E45C0F" w:rsidRDefault="00A43C3A" w:rsidP="00E45C0F">
            <w:pPr>
              <w:spacing w:after="0"/>
              <w:ind w:right="2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7.915</w:t>
            </w:r>
          </w:p>
        </w:tc>
        <w:tc>
          <w:tcPr>
            <w:tcW w:w="1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7D9B8FD" w14:textId="77777777" w:rsidR="00A330CD" w:rsidRPr="00E45C0F" w:rsidRDefault="00A43C3A" w:rsidP="00E45C0F">
            <w:pPr>
              <w:spacing w:after="0"/>
              <w:ind w:right="37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28.51</w:t>
            </w:r>
          </w:p>
        </w:tc>
        <w:tc>
          <w:tcPr>
            <w:tcW w:w="16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69A7850" w14:textId="77777777" w:rsidR="00A330CD" w:rsidRPr="00E45C0F" w:rsidRDefault="00A43C3A" w:rsidP="00E45C0F">
            <w:pPr>
              <w:spacing w:after="0"/>
              <w:jc w:val="center"/>
              <w:rPr>
                <w:rFonts w:ascii="Arial" w:hAnsi="Arial" w:cs="Arial"/>
                <w:szCs w:val="22"/>
              </w:rPr>
            </w:pPr>
            <w:r w:rsidRPr="00E45C0F">
              <w:rPr>
                <w:rFonts w:ascii="Arial" w:hAnsi="Arial" w:cs="Arial"/>
                <w:szCs w:val="22"/>
              </w:rPr>
              <w:t>17.64</w:t>
            </w:r>
          </w:p>
        </w:tc>
      </w:tr>
    </w:tbl>
    <w:p w14:paraId="6E5BF056" w14:textId="77777777" w:rsidR="00A43C3A" w:rsidRPr="00E45C0F" w:rsidRDefault="00A43C3A">
      <w:pPr>
        <w:rPr>
          <w:rFonts w:ascii="Arial" w:hAnsi="Arial" w:cs="Arial"/>
          <w:szCs w:val="22"/>
        </w:rPr>
      </w:pPr>
    </w:p>
    <w:sectPr w:rsidR="00A43C3A" w:rsidRPr="00E45C0F" w:rsidSect="00E45C0F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0CD"/>
    <w:rsid w:val="00A330CD"/>
    <w:rsid w:val="00A43C3A"/>
    <w:rsid w:val="00B3726F"/>
    <w:rsid w:val="00E4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9C8FC"/>
  <w15:docId w15:val="{145E637A-6356-4548-8209-E240DC5A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73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nded Data Figure 3-2.tif</dc:title>
  <dc:subject/>
  <dc:creator>Heidi Matos</dc:creator>
  <cp:keywords/>
  <cp:lastModifiedBy>Heidi Matos</cp:lastModifiedBy>
  <cp:revision>3</cp:revision>
  <dcterms:created xsi:type="dcterms:W3CDTF">2020-04-22T16:38:00Z</dcterms:created>
  <dcterms:modified xsi:type="dcterms:W3CDTF">2020-04-22T16:39:00Z</dcterms:modified>
</cp:coreProperties>
</file>